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054"/>
        <w:gridCol w:w="1054"/>
        <w:gridCol w:w="1054"/>
        <w:gridCol w:w="1054"/>
        <w:gridCol w:w="1054"/>
        <w:gridCol w:w="1054"/>
        <w:gridCol w:w="1054"/>
        <w:gridCol w:w="1054"/>
      </w:tblGrid>
      <w:tr w:rsidR="002B4BE5" w:rsidRPr="009F3976" w:rsidTr="002B4BE5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ymetrix</w:t>
            </w:r>
            <w:proofErr w:type="spellEnd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2B4BE5" w:rsidRPr="007B5536" w:rsidRDefault="002B4BE5" w:rsidP="006B63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trez</w:t>
            </w:r>
            <w:proofErr w:type="spellEnd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</w:t>
            </w: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ene ID for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</w:t>
            </w: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man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3162" w:type="dxa"/>
            <w:gridSpan w:val="3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J24vsM24</w:t>
            </w:r>
          </w:p>
        </w:tc>
        <w:tc>
          <w:tcPr>
            <w:tcW w:w="3162" w:type="dxa"/>
            <w:gridSpan w:val="3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J96vsM96</w:t>
            </w:r>
          </w:p>
        </w:tc>
      </w:tr>
      <w:tr w:rsidR="002B4BE5" w:rsidRPr="009F3976" w:rsidTr="002B4BE5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gridSpan w:val="2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g2(fold change)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qRT</w:t>
            </w:r>
            <w:proofErr w:type="spellEnd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-PCR </w:t>
            </w:r>
            <w:r w:rsidRPr="007B553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108" w:type="dxa"/>
            <w:gridSpan w:val="2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g2(fold change)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2B4BE5" w:rsidRPr="007B5536" w:rsidRDefault="002B4BE5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qRT</w:t>
            </w:r>
            <w:proofErr w:type="spellEnd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-PCR </w:t>
            </w:r>
            <w:r w:rsidRPr="007B553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7B553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7B553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qRT</w:t>
            </w:r>
            <w:proofErr w:type="spellEnd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PCR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7B553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7B553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7B553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qRT</w:t>
            </w:r>
            <w:proofErr w:type="spellEnd"/>
            <w:r w:rsidRPr="007B55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PCR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7B553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943_s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8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X5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8787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3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793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507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411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2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5602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6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8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99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7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417_s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3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3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6331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75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453_s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6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4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753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725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439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6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44L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9802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9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7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896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91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415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1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303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4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049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94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153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T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4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4194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0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1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5056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381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747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923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7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01_x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1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ITM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6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752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2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7079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14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022_s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436_s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F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845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55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882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7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F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012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48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483_s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3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G1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1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8675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34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698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959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9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86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9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X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9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543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59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1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736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85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994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X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9621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7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0622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31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124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1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D8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172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99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552_s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S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5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8544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4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736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4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869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4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972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S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524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4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7561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11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400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S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2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191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3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3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914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34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660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3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SL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2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6314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6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32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3</w:t>
            </w:r>
          </w:p>
        </w:tc>
      </w:tr>
      <w:tr w:rsidR="009F3976" w:rsidRPr="009F3976" w:rsidTr="007B5536">
        <w:trPr>
          <w:trHeight w:val="300"/>
        </w:trPr>
        <w:tc>
          <w:tcPr>
            <w:tcW w:w="1216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797_s_at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SL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39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9F3976" w:rsidRPr="009F3976" w:rsidRDefault="009F3976" w:rsidP="009F3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B820F6" w:rsidRDefault="00B820F6" w:rsidP="003B0877">
      <w:pPr>
        <w:contextualSpacing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B820F6" w:rsidSect="00833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976"/>
    <w:rsid w:val="00195DD6"/>
    <w:rsid w:val="002B4BE5"/>
    <w:rsid w:val="00381509"/>
    <w:rsid w:val="003B0877"/>
    <w:rsid w:val="003F4791"/>
    <w:rsid w:val="006B630D"/>
    <w:rsid w:val="007B5536"/>
    <w:rsid w:val="0083303C"/>
    <w:rsid w:val="008B645A"/>
    <w:rsid w:val="0093029F"/>
    <w:rsid w:val="00947386"/>
    <w:rsid w:val="009F3976"/>
    <w:rsid w:val="00B820F6"/>
    <w:rsid w:val="00C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03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03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6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Kolokoltsova, Olga A.</cp:lastModifiedBy>
  <cp:revision>2</cp:revision>
  <dcterms:created xsi:type="dcterms:W3CDTF">2014-04-16T15:12:00Z</dcterms:created>
  <dcterms:modified xsi:type="dcterms:W3CDTF">2014-04-16T15:12:00Z</dcterms:modified>
</cp:coreProperties>
</file>